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7A329" w14:textId="5AB3CC56" w:rsidR="000367AA" w:rsidRPr="00E76366" w:rsidRDefault="004910EF" w:rsidP="000367AA">
      <w:pPr>
        <w:pStyle w:val="OpalHeading1"/>
        <w:spacing w:line="480" w:lineRule="auto"/>
        <w:contextualSpacing/>
      </w:pPr>
      <w:r>
        <w:t>Supplemental</w:t>
      </w:r>
      <w:r w:rsidR="000367AA" w:rsidRPr="00E76366">
        <w:t xml:space="preserve"> information</w:t>
      </w:r>
    </w:p>
    <w:p w14:paraId="0E3B2A46" w14:textId="535DE42C" w:rsidR="000367AA" w:rsidRDefault="004910EF" w:rsidP="000367AA">
      <w:pPr>
        <w:spacing w:line="24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t>Supplemental</w:t>
      </w:r>
      <w:r w:rsidR="000367AA" w:rsidRPr="00A17123">
        <w:rPr>
          <w:rFonts w:ascii="Aptos" w:hAnsi="Aptos"/>
          <w:b/>
          <w:bCs/>
          <w:sz w:val="22"/>
          <w:szCs w:val="22"/>
        </w:rPr>
        <w:t xml:space="preserve"> </w:t>
      </w:r>
      <w:r>
        <w:rPr>
          <w:rFonts w:ascii="Aptos" w:hAnsi="Aptos"/>
          <w:b/>
          <w:bCs/>
          <w:sz w:val="22"/>
          <w:szCs w:val="22"/>
        </w:rPr>
        <w:t>T</w:t>
      </w:r>
      <w:r w:rsidR="000367AA" w:rsidRPr="00A17123">
        <w:rPr>
          <w:rFonts w:ascii="Aptos" w:hAnsi="Aptos"/>
          <w:b/>
          <w:bCs/>
          <w:sz w:val="22"/>
          <w:szCs w:val="22"/>
        </w:rPr>
        <w:t>able 1</w:t>
      </w:r>
      <w:r w:rsidR="000367AA">
        <w:rPr>
          <w:rFonts w:ascii="Aptos" w:hAnsi="Aptos"/>
          <w:b/>
          <w:bCs/>
          <w:sz w:val="22"/>
          <w:szCs w:val="22"/>
        </w:rPr>
        <w:t xml:space="preserve">. </w:t>
      </w:r>
      <w:r w:rsidR="000367AA" w:rsidRPr="0018246B">
        <w:rPr>
          <w:rFonts w:ascii="Aptos" w:hAnsi="Aptos"/>
          <w:b/>
          <w:bCs/>
          <w:sz w:val="22"/>
          <w:szCs w:val="22"/>
        </w:rPr>
        <w:t>Clinical features</w:t>
      </w:r>
      <w:r w:rsidR="000367AA">
        <w:rPr>
          <w:rFonts w:ascii="Aptos" w:hAnsi="Aptos"/>
          <w:b/>
          <w:bCs/>
          <w:sz w:val="22"/>
          <w:szCs w:val="22"/>
        </w:rPr>
        <w:t xml:space="preserve"> of patients included in imaging and univariate/multivariate analysis.</w:t>
      </w:r>
    </w:p>
    <w:p w14:paraId="522F0A3F" w14:textId="77777777" w:rsidR="001956FC" w:rsidRPr="0018246B" w:rsidRDefault="001956FC" w:rsidP="000367AA">
      <w:pPr>
        <w:spacing w:line="24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983"/>
        <w:gridCol w:w="851"/>
        <w:gridCol w:w="904"/>
        <w:gridCol w:w="783"/>
        <w:gridCol w:w="329"/>
        <w:gridCol w:w="2401"/>
        <w:gridCol w:w="1820"/>
      </w:tblGrid>
      <w:tr w:rsidR="000367AA" w:rsidRPr="00DB4F29" w14:paraId="69BA0CCE" w14:textId="77777777" w:rsidTr="3E17E431">
        <w:trPr>
          <w:trHeight w:val="320"/>
        </w:trPr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hideMark/>
          </w:tcPr>
          <w:p w14:paraId="0ED172C2" w14:textId="77777777" w:rsidR="000367AA" w:rsidRPr="00DB4F29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hideMark/>
          </w:tcPr>
          <w:p w14:paraId="142C4037" w14:textId="77777777" w:rsidR="000367AA" w:rsidRPr="00DB4F29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noWrap/>
            <w:hideMark/>
          </w:tcPr>
          <w:p w14:paraId="00A83941" w14:textId="77777777" w:rsidR="000367AA" w:rsidRPr="00DB4F29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16" w:type="dxa"/>
            <w:gridSpan w:val="3"/>
            <w:noWrap/>
            <w:hideMark/>
          </w:tcPr>
          <w:p w14:paraId="50A919BA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5-year OS</w:t>
            </w:r>
          </w:p>
        </w:tc>
        <w:tc>
          <w:tcPr>
            <w:tcW w:w="2401" w:type="dxa"/>
            <w:noWrap/>
            <w:hideMark/>
          </w:tcPr>
          <w:p w14:paraId="024CC75F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Associations with phenotype densities</w:t>
            </w:r>
          </w:p>
        </w:tc>
        <w:tc>
          <w:tcPr>
            <w:tcW w:w="1820" w:type="dxa"/>
            <w:noWrap/>
            <w:hideMark/>
          </w:tcPr>
          <w:p w14:paraId="56893B70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Associations with neighborhood densities</w:t>
            </w:r>
          </w:p>
        </w:tc>
      </w:tr>
      <w:tr w:rsidR="000367AA" w:rsidRPr="00DB4F29" w14:paraId="285F24F2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218A38DE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Clinical variable</w:t>
            </w:r>
          </w:p>
        </w:tc>
        <w:tc>
          <w:tcPr>
            <w:tcW w:w="983" w:type="dxa"/>
            <w:noWrap/>
            <w:hideMark/>
          </w:tcPr>
          <w:p w14:paraId="4EB4640E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96F4AE5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Total n (%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14:paraId="3D991CEA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HR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hideMark/>
          </w:tcPr>
          <w:p w14:paraId="35F7223D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95% CI</w:t>
            </w:r>
          </w:p>
        </w:tc>
        <w:tc>
          <w:tcPr>
            <w:tcW w:w="329" w:type="dxa"/>
            <w:noWrap/>
            <w:hideMark/>
          </w:tcPr>
          <w:p w14:paraId="64E940D8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p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noWrap/>
            <w:hideMark/>
          </w:tcPr>
          <w:p w14:paraId="636991A2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noWrap/>
            <w:hideMark/>
          </w:tcPr>
          <w:p w14:paraId="6404D4A8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45E078AF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51931AD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1293AAEB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610B085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hideMark/>
          </w:tcPr>
          <w:p w14:paraId="0950AC2C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76E9BCE4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00007DC7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2DE5F404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69CF042F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11BE1600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F82A3D8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1D4803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&gt;65</w:t>
            </w:r>
          </w:p>
        </w:tc>
        <w:tc>
          <w:tcPr>
            <w:tcW w:w="851" w:type="dxa"/>
            <w:noWrap/>
            <w:hideMark/>
          </w:tcPr>
          <w:p w14:paraId="30489E25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43 (59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6CE7C030" w14:textId="342314C3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REF: Above 65</w:t>
            </w:r>
            <w:r w:rsidRPr="00DB4F29">
              <w:rPr>
                <w:rFonts w:ascii="Aptos" w:hAnsi="Aptos"/>
                <w:sz w:val="20"/>
                <w:szCs w:val="20"/>
              </w:rPr>
              <w:br/>
              <w:t>HR: 0.65 [0.36-1.</w:t>
            </w:r>
            <w:r w:rsidR="00222D20">
              <w:rPr>
                <w:rFonts w:ascii="Aptos" w:hAnsi="Aptos"/>
                <w:sz w:val="20"/>
                <w:szCs w:val="20"/>
              </w:rPr>
              <w:t>2</w:t>
            </w:r>
            <w:r w:rsidRPr="00DB4F29">
              <w:rPr>
                <w:rFonts w:ascii="Aptos" w:hAnsi="Aptos"/>
                <w:sz w:val="20"/>
                <w:szCs w:val="20"/>
              </w:rPr>
              <w:t>], p = 0.16</w:t>
            </w:r>
          </w:p>
        </w:tc>
        <w:tc>
          <w:tcPr>
            <w:tcW w:w="2401" w:type="dxa"/>
            <w:vMerge w:val="restart"/>
            <w:hideMark/>
          </w:tcPr>
          <w:p w14:paraId="11C4EDF9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None observed.</w:t>
            </w:r>
          </w:p>
        </w:tc>
        <w:tc>
          <w:tcPr>
            <w:tcW w:w="1820" w:type="dxa"/>
            <w:vMerge w:val="restart"/>
            <w:noWrap/>
            <w:hideMark/>
          </w:tcPr>
          <w:p w14:paraId="4AEA1896" w14:textId="16F3796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None</w:t>
            </w:r>
            <w:r w:rsidR="002128B7">
              <w:rPr>
                <w:rFonts w:ascii="Aptos" w:hAnsi="Aptos"/>
                <w:sz w:val="20"/>
                <w:szCs w:val="20"/>
              </w:rPr>
              <w:t xml:space="preserve"> observed</w:t>
            </w:r>
            <w:r w:rsidRPr="00DB4F29">
              <w:rPr>
                <w:rFonts w:ascii="Aptos" w:hAnsi="Aptos"/>
                <w:sz w:val="20"/>
                <w:szCs w:val="20"/>
              </w:rPr>
              <w:t>.</w:t>
            </w:r>
          </w:p>
        </w:tc>
      </w:tr>
      <w:tr w:rsidR="000367AA" w:rsidRPr="00DB4F29" w14:paraId="6517419E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45EB9DE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10D5883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&lt;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8094B6A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30 (41%)</w:t>
            </w:r>
          </w:p>
        </w:tc>
        <w:tc>
          <w:tcPr>
            <w:tcW w:w="2016" w:type="dxa"/>
            <w:gridSpan w:val="3"/>
            <w:vMerge/>
            <w:hideMark/>
          </w:tcPr>
          <w:p w14:paraId="179F19B2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4DA98E2A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7CBFCC8D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0A36EE3B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83D491A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722A4A33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B6D8BF9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hideMark/>
          </w:tcPr>
          <w:p w14:paraId="149FBCA1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4F1438EA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55D84D56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661BBE65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516426F2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19B75DB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85DF884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813CAC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Male</w:t>
            </w:r>
          </w:p>
        </w:tc>
        <w:tc>
          <w:tcPr>
            <w:tcW w:w="851" w:type="dxa"/>
            <w:noWrap/>
            <w:hideMark/>
          </w:tcPr>
          <w:p w14:paraId="3A57F510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40 (55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5B613171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REF: Male</w:t>
            </w:r>
            <w:r w:rsidRPr="00DB4F29">
              <w:rPr>
                <w:rFonts w:ascii="Aptos" w:hAnsi="Aptos"/>
                <w:sz w:val="20"/>
                <w:szCs w:val="20"/>
              </w:rPr>
              <w:br/>
              <w:t>HR: 0.57 [0.31-1.0], p=0.054</w:t>
            </w:r>
          </w:p>
        </w:tc>
        <w:tc>
          <w:tcPr>
            <w:tcW w:w="2401" w:type="dxa"/>
            <w:vMerge w:val="restart"/>
            <w:hideMark/>
          </w:tcPr>
          <w:p w14:paraId="3AB29298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Higher epithelial CD16a+ cell density in males (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6FAEA330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DB4F29" w14:paraId="516D601C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2A928035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14D4579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C6F1318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33 (45%)</w:t>
            </w:r>
          </w:p>
        </w:tc>
        <w:tc>
          <w:tcPr>
            <w:tcW w:w="2016" w:type="dxa"/>
            <w:gridSpan w:val="3"/>
            <w:vMerge/>
            <w:hideMark/>
          </w:tcPr>
          <w:p w14:paraId="6C3C34EA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5CC6F3DC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57862CB1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639357A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C0CFBE5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B4F29">
              <w:rPr>
                <w:rFonts w:ascii="Aptos" w:hAnsi="Aptos"/>
                <w:b/>
                <w:bCs/>
                <w:sz w:val="20"/>
                <w:szCs w:val="20"/>
              </w:rPr>
              <w:t>Stage</w:t>
            </w:r>
            <w:r>
              <w:rPr>
                <w:rFonts w:ascii="Aptos" w:hAnsi="Apto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49286558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2DC4C30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noWrap/>
            <w:hideMark/>
          </w:tcPr>
          <w:p w14:paraId="707B9AA5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50E88C60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045E1007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27998528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4796143E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5C5E7E58" w14:textId="77777777" w:rsidTr="3E17E431">
        <w:trPr>
          <w:trHeight w:val="340"/>
        </w:trPr>
        <w:tc>
          <w:tcPr>
            <w:tcW w:w="1284" w:type="dxa"/>
            <w:noWrap/>
            <w:hideMark/>
          </w:tcPr>
          <w:p w14:paraId="2696864C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7AAE946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T1</w:t>
            </w:r>
          </w:p>
        </w:tc>
        <w:tc>
          <w:tcPr>
            <w:tcW w:w="851" w:type="dxa"/>
            <w:noWrap/>
            <w:hideMark/>
          </w:tcPr>
          <w:p w14:paraId="72C41032" w14:textId="77777777" w:rsidR="000367AA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 xml:space="preserve">2 </w:t>
            </w:r>
          </w:p>
          <w:p w14:paraId="66AE5269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(</w:t>
            </w:r>
            <w:r>
              <w:rPr>
                <w:rFonts w:ascii="Aptos" w:hAnsi="Aptos"/>
                <w:sz w:val="20"/>
                <w:szCs w:val="20"/>
              </w:rPr>
              <w:t>3</w:t>
            </w:r>
            <w:r w:rsidRPr="00DB4F29">
              <w:rPr>
                <w:rFonts w:ascii="Aptos" w:hAnsi="Aptos"/>
                <w:sz w:val="20"/>
                <w:szCs w:val="20"/>
              </w:rPr>
              <w:t>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89C76E9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Stage I - Stage II: HR: 0.56 [0.7-4.3], p=0.95</w:t>
            </w:r>
            <w:r w:rsidRPr="00DB4F29">
              <w:rPr>
                <w:rFonts w:ascii="Aptos" w:hAnsi="Aptos"/>
                <w:sz w:val="20"/>
                <w:szCs w:val="20"/>
              </w:rPr>
              <w:br/>
              <w:t>Stage I - Stage III: HR: 0.67 [0.09-5.0], p=0.98</w:t>
            </w:r>
            <w:r w:rsidRPr="00DB4F29">
              <w:rPr>
                <w:rFonts w:ascii="Aptos" w:hAnsi="Aptos"/>
                <w:sz w:val="20"/>
                <w:szCs w:val="20"/>
              </w:rPr>
              <w:br/>
              <w:t>Stage II - Stage III: HR: 1.2 [0.66-2.2], p=0.94</w:t>
            </w:r>
          </w:p>
        </w:tc>
        <w:tc>
          <w:tcPr>
            <w:tcW w:w="2401" w:type="dxa"/>
            <w:vMerge w:val="restart"/>
            <w:hideMark/>
          </w:tcPr>
          <w:p w14:paraId="358AB0A5" w14:textId="77777777" w:rsidR="000367AA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 xml:space="preserve">Higher density of </w:t>
            </w:r>
            <w:r>
              <w:rPr>
                <w:rFonts w:ascii="Aptos" w:hAnsi="Aptos"/>
                <w:sz w:val="20"/>
                <w:szCs w:val="20"/>
              </w:rPr>
              <w:t>“</w:t>
            </w:r>
            <w:r w:rsidRPr="00DB4F29">
              <w:rPr>
                <w:rFonts w:ascii="Aptos" w:hAnsi="Aptos"/>
                <w:sz w:val="20"/>
                <w:szCs w:val="20"/>
              </w:rPr>
              <w:t>Other</w:t>
            </w:r>
            <w:r>
              <w:rPr>
                <w:rFonts w:ascii="Aptos" w:hAnsi="Aptos"/>
                <w:sz w:val="20"/>
                <w:szCs w:val="20"/>
              </w:rPr>
              <w:t>”</w:t>
            </w:r>
            <w:r w:rsidRPr="00DB4F29">
              <w:rPr>
                <w:rFonts w:ascii="Aptos" w:hAnsi="Aptos"/>
                <w:sz w:val="20"/>
                <w:szCs w:val="20"/>
              </w:rPr>
              <w:t xml:space="preserve"> cells </w:t>
            </w:r>
            <w:r>
              <w:rPr>
                <w:rFonts w:ascii="Aptos" w:hAnsi="Aptos"/>
                <w:sz w:val="20"/>
                <w:szCs w:val="20"/>
              </w:rPr>
              <w:t xml:space="preserve">in the epithelium </w:t>
            </w:r>
            <w:r w:rsidRPr="00DB4F29">
              <w:rPr>
                <w:rFonts w:ascii="Aptos" w:hAnsi="Aptos"/>
                <w:sz w:val="20"/>
                <w:szCs w:val="20"/>
              </w:rPr>
              <w:t>in Stage II compared to stage III tumours (p&lt;0.05).</w:t>
            </w:r>
            <w:r w:rsidRPr="00DB4F29">
              <w:rPr>
                <w:rFonts w:ascii="Aptos" w:hAnsi="Aptos"/>
                <w:sz w:val="20"/>
                <w:szCs w:val="20"/>
              </w:rPr>
              <w:br/>
            </w:r>
          </w:p>
          <w:p w14:paraId="24A78847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Increased stromal CD16a+ M1-like macrophages and M1 macrophages in stage III compared to stage II (p&lt;0.05).</w:t>
            </w:r>
          </w:p>
        </w:tc>
        <w:tc>
          <w:tcPr>
            <w:tcW w:w="1820" w:type="dxa"/>
            <w:vMerge w:val="restart"/>
            <w:hideMark/>
          </w:tcPr>
          <w:p w14:paraId="4A23D991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DB4F29" w14:paraId="794459DA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3021DAAC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DCED71F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T2</w:t>
            </w:r>
          </w:p>
        </w:tc>
        <w:tc>
          <w:tcPr>
            <w:tcW w:w="851" w:type="dxa"/>
            <w:noWrap/>
            <w:hideMark/>
          </w:tcPr>
          <w:p w14:paraId="231F838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24 (33%)</w:t>
            </w:r>
          </w:p>
        </w:tc>
        <w:tc>
          <w:tcPr>
            <w:tcW w:w="2016" w:type="dxa"/>
            <w:gridSpan w:val="3"/>
            <w:vMerge/>
            <w:hideMark/>
          </w:tcPr>
          <w:p w14:paraId="0B06700C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11053C34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10E34114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7A173768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E380C3C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73A465E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T3</w:t>
            </w:r>
          </w:p>
        </w:tc>
        <w:tc>
          <w:tcPr>
            <w:tcW w:w="851" w:type="dxa"/>
            <w:noWrap/>
            <w:hideMark/>
          </w:tcPr>
          <w:p w14:paraId="71AA658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45 (6</w:t>
            </w:r>
            <w:r>
              <w:rPr>
                <w:rFonts w:ascii="Aptos" w:hAnsi="Aptos"/>
                <w:sz w:val="20"/>
                <w:szCs w:val="20"/>
              </w:rPr>
              <w:t>2</w:t>
            </w:r>
            <w:r w:rsidRPr="00DB4F29">
              <w:rPr>
                <w:rFonts w:ascii="Aptos" w:hAnsi="Aptos"/>
                <w:sz w:val="20"/>
                <w:szCs w:val="20"/>
              </w:rPr>
              <w:t>%)</w:t>
            </w:r>
          </w:p>
        </w:tc>
        <w:tc>
          <w:tcPr>
            <w:tcW w:w="2016" w:type="dxa"/>
            <w:gridSpan w:val="3"/>
            <w:vMerge/>
            <w:hideMark/>
          </w:tcPr>
          <w:p w14:paraId="3106D785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6E86E88C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48943DE4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DB4F29" w14:paraId="5B64816F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7B579FA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8156CEC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900724D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DB4F29">
              <w:rPr>
                <w:rFonts w:ascii="Aptos" w:hAnsi="Aptos"/>
                <w:sz w:val="20"/>
                <w:szCs w:val="20"/>
              </w:rPr>
              <w:t>2 (3%)</w:t>
            </w:r>
          </w:p>
        </w:tc>
        <w:tc>
          <w:tcPr>
            <w:tcW w:w="2016" w:type="dxa"/>
            <w:gridSpan w:val="3"/>
            <w:vMerge/>
            <w:hideMark/>
          </w:tcPr>
          <w:p w14:paraId="112DC247" w14:textId="77777777" w:rsidR="000367AA" w:rsidRPr="00DB4F29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2382CA27" w14:textId="77777777" w:rsidR="000367AA" w:rsidRPr="00DB4F29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6B920206" w14:textId="77777777" w:rsidR="000367AA" w:rsidRPr="00DB4F29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252AAE4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39C676B0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02805">
              <w:rPr>
                <w:rFonts w:ascii="Aptos" w:hAnsi="Aptos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983" w:type="dxa"/>
            <w:tcBorders>
              <w:right w:val="nil"/>
            </w:tcBorders>
            <w:noWrap/>
            <w:hideMark/>
          </w:tcPr>
          <w:p w14:paraId="0DC3FEFB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331989C6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noWrap/>
            <w:hideMark/>
          </w:tcPr>
          <w:p w14:paraId="75C7394F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  <w:noWrap/>
            <w:hideMark/>
          </w:tcPr>
          <w:p w14:paraId="76EE775E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29" w:type="dxa"/>
            <w:tcBorders>
              <w:left w:val="nil"/>
              <w:right w:val="nil"/>
            </w:tcBorders>
            <w:noWrap/>
            <w:hideMark/>
          </w:tcPr>
          <w:p w14:paraId="3566521A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tcBorders>
              <w:left w:val="nil"/>
              <w:right w:val="nil"/>
            </w:tcBorders>
            <w:hideMark/>
          </w:tcPr>
          <w:p w14:paraId="31687A26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tcBorders>
              <w:left w:val="nil"/>
            </w:tcBorders>
            <w:noWrap/>
            <w:hideMark/>
          </w:tcPr>
          <w:p w14:paraId="1022E152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3C0D84DC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16CA910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09ED1C1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E1DE90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0 (14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F24011E" w14:textId="6680C942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Grade 1 vs Grade 2: HR: 0.66 [0.30-1.5], p=0.57</w:t>
            </w:r>
            <w:r w:rsidRPr="00402805">
              <w:rPr>
                <w:rFonts w:ascii="Aptos" w:hAnsi="Aptos"/>
                <w:sz w:val="20"/>
                <w:szCs w:val="20"/>
              </w:rPr>
              <w:br/>
              <w:t>Grade 1 vs Grade 3: HR: 0.55 [0.22-1</w:t>
            </w:r>
            <w:r w:rsidR="00DB65A3" w:rsidRPr="00402805">
              <w:rPr>
                <w:rFonts w:ascii="Aptos" w:hAnsi="Aptos"/>
                <w:sz w:val="20"/>
                <w:szCs w:val="20"/>
              </w:rPr>
              <w:t>.</w:t>
            </w:r>
            <w:r w:rsidRPr="00402805">
              <w:rPr>
                <w:rFonts w:ascii="Aptos" w:hAnsi="Aptos"/>
                <w:sz w:val="20"/>
                <w:szCs w:val="20"/>
              </w:rPr>
              <w:t>4], p=0.41</w:t>
            </w:r>
            <w:r w:rsidRPr="00402805">
              <w:rPr>
                <w:rFonts w:ascii="Aptos" w:hAnsi="Aptos"/>
                <w:sz w:val="20"/>
                <w:szCs w:val="20"/>
              </w:rPr>
              <w:br/>
              <w:t>Grade 2 vs Grade 3: HR: 0.83 [0.42-1.6], p=0.86</w:t>
            </w:r>
          </w:p>
        </w:tc>
        <w:tc>
          <w:tcPr>
            <w:tcW w:w="2401" w:type="dxa"/>
            <w:vMerge w:val="restart"/>
            <w:hideMark/>
          </w:tcPr>
          <w:p w14:paraId="334BCEB1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Higher density of epithelial cells in the stromal compartment observed with increasing tumour grade (Grade 1 vs 3, p&lt;0.05; Grade 2 vs 3, 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7E451A43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None observed.</w:t>
            </w:r>
          </w:p>
        </w:tc>
      </w:tr>
      <w:tr w:rsidR="000367AA" w:rsidRPr="00402805" w14:paraId="04C6444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6DAEC3CF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49ADEDF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46508D3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46 (63%)</w:t>
            </w:r>
          </w:p>
        </w:tc>
        <w:tc>
          <w:tcPr>
            <w:tcW w:w="2016" w:type="dxa"/>
            <w:gridSpan w:val="3"/>
            <w:vMerge/>
            <w:hideMark/>
          </w:tcPr>
          <w:p w14:paraId="53104B23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331F584E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548B72F7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329861C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45360367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442D5551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A2EE888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7 (23%)</w:t>
            </w:r>
          </w:p>
        </w:tc>
        <w:tc>
          <w:tcPr>
            <w:tcW w:w="2016" w:type="dxa"/>
            <w:gridSpan w:val="3"/>
            <w:vMerge/>
            <w:hideMark/>
          </w:tcPr>
          <w:p w14:paraId="149B76A9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2B23EF49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1C9F9EB6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2AB96384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AEB7825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66CD20C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7C2EF73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2016" w:type="dxa"/>
            <w:gridSpan w:val="3"/>
            <w:vMerge/>
            <w:hideMark/>
          </w:tcPr>
          <w:p w14:paraId="7C68E77D" w14:textId="77777777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5F85A902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5B1A2A5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5C21D1" w:rsidRPr="00402805" w14:paraId="0C1B9268" w14:textId="77777777" w:rsidTr="3E17E431">
        <w:trPr>
          <w:trHeight w:val="320"/>
        </w:trPr>
        <w:tc>
          <w:tcPr>
            <w:tcW w:w="9355" w:type="dxa"/>
            <w:gridSpan w:val="8"/>
            <w:noWrap/>
            <w:hideMark/>
          </w:tcPr>
          <w:p w14:paraId="0860FECC" w14:textId="1DC123AB" w:rsidR="005C21D1" w:rsidRPr="00402805" w:rsidRDefault="005C21D1" w:rsidP="005C21D1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b/>
                <w:bCs/>
                <w:sz w:val="20"/>
                <w:szCs w:val="20"/>
              </w:rPr>
              <w:t>Regional lymph nodes</w:t>
            </w:r>
          </w:p>
        </w:tc>
      </w:tr>
      <w:tr w:rsidR="000367AA" w:rsidRPr="00402805" w14:paraId="29F384AE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8CC5F66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37487B2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86A7FB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2 (16%)</w:t>
            </w:r>
          </w:p>
        </w:tc>
        <w:tc>
          <w:tcPr>
            <w:tcW w:w="2016" w:type="dxa"/>
            <w:gridSpan w:val="3"/>
            <w:vMerge w:val="restart"/>
            <w:hideMark/>
          </w:tcPr>
          <w:p w14:paraId="40E72CD0" w14:textId="511CE9D1" w:rsidR="000367AA" w:rsidRPr="00402805" w:rsidRDefault="000367AA" w:rsidP="002128B7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N0 vs N1: HR: 0.21 [0.05-0.89], p=0.085</w:t>
            </w:r>
            <w:r w:rsidRPr="00402805">
              <w:br/>
            </w:r>
            <w:r w:rsidRPr="00402805">
              <w:rPr>
                <w:rFonts w:ascii="Aptos" w:hAnsi="Aptos"/>
                <w:sz w:val="20"/>
                <w:szCs w:val="20"/>
              </w:rPr>
              <w:lastRenderedPageBreak/>
              <w:t>N0 vs N2: HR: 0.16 [0.04-0.73], p=0.045</w:t>
            </w:r>
            <w:r w:rsidRPr="00402805">
              <w:br/>
            </w:r>
            <w:r w:rsidRPr="00402805">
              <w:rPr>
                <w:rFonts w:ascii="Aptos" w:hAnsi="Aptos"/>
                <w:sz w:val="20"/>
                <w:szCs w:val="20"/>
              </w:rPr>
              <w:t>N</w:t>
            </w:r>
            <w:r w:rsidR="006640A5" w:rsidRPr="00402805">
              <w:rPr>
                <w:rFonts w:ascii="Aptos" w:hAnsi="Aptos"/>
                <w:sz w:val="20"/>
                <w:szCs w:val="20"/>
              </w:rPr>
              <w:t xml:space="preserve">1 </w:t>
            </w:r>
            <w:r w:rsidRPr="00402805">
              <w:rPr>
                <w:rFonts w:ascii="Aptos" w:hAnsi="Aptos"/>
                <w:sz w:val="20"/>
                <w:szCs w:val="20"/>
              </w:rPr>
              <w:t>vs N</w:t>
            </w:r>
            <w:r w:rsidR="006640A5" w:rsidRPr="00402805">
              <w:rPr>
                <w:rFonts w:ascii="Aptos" w:hAnsi="Aptos"/>
                <w:sz w:val="20"/>
                <w:szCs w:val="20"/>
              </w:rPr>
              <w:t>2</w:t>
            </w:r>
            <w:r w:rsidRPr="00402805">
              <w:rPr>
                <w:rFonts w:ascii="Aptos" w:hAnsi="Aptos"/>
                <w:sz w:val="20"/>
                <w:szCs w:val="20"/>
              </w:rPr>
              <w:t xml:space="preserve">: HR: 0.77 </w:t>
            </w:r>
            <w:r w:rsidR="4E1E994D" w:rsidRPr="00402805">
              <w:rPr>
                <w:rFonts w:ascii="Aptos" w:hAnsi="Aptos"/>
                <w:sz w:val="20"/>
                <w:szCs w:val="20"/>
              </w:rPr>
              <w:t>[</w:t>
            </w:r>
            <w:r w:rsidRPr="00402805">
              <w:rPr>
                <w:rFonts w:ascii="Aptos" w:hAnsi="Aptos"/>
                <w:sz w:val="20"/>
                <w:szCs w:val="20"/>
              </w:rPr>
              <w:t>0.40-1.5], p=0.73</w:t>
            </w:r>
          </w:p>
        </w:tc>
        <w:tc>
          <w:tcPr>
            <w:tcW w:w="2401" w:type="dxa"/>
            <w:vMerge w:val="restart"/>
            <w:hideMark/>
          </w:tcPr>
          <w:p w14:paraId="7FAEFF3A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lastRenderedPageBreak/>
              <w:t xml:space="preserve">Decreasing epithelial cell density in the epithelium </w:t>
            </w:r>
            <w:r w:rsidRPr="00402805">
              <w:rPr>
                <w:rFonts w:ascii="Aptos" w:hAnsi="Aptos"/>
                <w:sz w:val="20"/>
                <w:szCs w:val="20"/>
              </w:rPr>
              <w:lastRenderedPageBreak/>
              <w:t>with increasing nodal involvement (N0 vs N1; N2 vs N3, p&lt;0.05).</w:t>
            </w:r>
            <w:r w:rsidRPr="00402805">
              <w:rPr>
                <w:rFonts w:ascii="Aptos" w:hAnsi="Aptos"/>
                <w:sz w:val="20"/>
                <w:szCs w:val="20"/>
              </w:rPr>
              <w:br/>
            </w:r>
          </w:p>
          <w:p w14:paraId="778241D6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Increasing density of other cells with increasing node status (N1 vs N2, p&lt;0.05).</w:t>
            </w:r>
          </w:p>
        </w:tc>
        <w:tc>
          <w:tcPr>
            <w:tcW w:w="1820" w:type="dxa"/>
            <w:vMerge w:val="restart"/>
            <w:noWrap/>
            <w:hideMark/>
          </w:tcPr>
          <w:p w14:paraId="5B24B2FD" w14:textId="77777777" w:rsidR="000367AA" w:rsidRPr="00402805" w:rsidRDefault="000367AA" w:rsidP="00DB65A3">
            <w:pPr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lastRenderedPageBreak/>
              <w:t>None observed.</w:t>
            </w:r>
          </w:p>
        </w:tc>
      </w:tr>
      <w:tr w:rsidR="000367AA" w:rsidRPr="00402805" w14:paraId="4C704832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7E35C8D8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0670B2A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C243E79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44 (60%)</w:t>
            </w:r>
          </w:p>
        </w:tc>
        <w:tc>
          <w:tcPr>
            <w:tcW w:w="2016" w:type="dxa"/>
            <w:gridSpan w:val="3"/>
            <w:vMerge/>
            <w:hideMark/>
          </w:tcPr>
          <w:p w14:paraId="557D774E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4956D2E3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2E5295B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045D7EA7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0A8E9297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1A9A57F7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E2D5F8B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15 (21%)</w:t>
            </w:r>
          </w:p>
        </w:tc>
        <w:tc>
          <w:tcPr>
            <w:tcW w:w="2016" w:type="dxa"/>
            <w:gridSpan w:val="3"/>
            <w:vMerge/>
            <w:hideMark/>
          </w:tcPr>
          <w:p w14:paraId="1DB735E8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189BDA07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2E0802BB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  <w:tr w:rsidR="000367AA" w:rsidRPr="00402805" w14:paraId="0CE75E7D" w14:textId="77777777" w:rsidTr="3E17E431">
        <w:trPr>
          <w:trHeight w:val="320"/>
        </w:trPr>
        <w:tc>
          <w:tcPr>
            <w:tcW w:w="1284" w:type="dxa"/>
            <w:noWrap/>
            <w:hideMark/>
          </w:tcPr>
          <w:p w14:paraId="11D0816C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701BAEB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noWrap/>
            <w:hideMark/>
          </w:tcPr>
          <w:p w14:paraId="686C8310" w14:textId="77777777" w:rsidR="000367AA" w:rsidRPr="00402805" w:rsidRDefault="000367AA" w:rsidP="00DB65A3">
            <w:pPr>
              <w:contextualSpacing/>
              <w:rPr>
                <w:rFonts w:ascii="Aptos" w:hAnsi="Aptos"/>
                <w:sz w:val="20"/>
                <w:szCs w:val="20"/>
              </w:rPr>
            </w:pPr>
            <w:r w:rsidRPr="00402805">
              <w:rPr>
                <w:rFonts w:ascii="Aptos" w:hAnsi="Aptos"/>
                <w:sz w:val="20"/>
                <w:szCs w:val="20"/>
              </w:rPr>
              <w:t>2 (3%)</w:t>
            </w:r>
          </w:p>
        </w:tc>
        <w:tc>
          <w:tcPr>
            <w:tcW w:w="2016" w:type="dxa"/>
            <w:gridSpan w:val="3"/>
            <w:vMerge/>
            <w:hideMark/>
          </w:tcPr>
          <w:p w14:paraId="25ECF7C6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401" w:type="dxa"/>
            <w:vMerge/>
            <w:hideMark/>
          </w:tcPr>
          <w:p w14:paraId="0EEA1D2E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1820" w:type="dxa"/>
            <w:vMerge/>
            <w:hideMark/>
          </w:tcPr>
          <w:p w14:paraId="466E34AB" w14:textId="77777777" w:rsidR="000367AA" w:rsidRPr="00402805" w:rsidRDefault="000367AA" w:rsidP="00DB65A3">
            <w:pPr>
              <w:contextualSpacing/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</w:tbl>
    <w:p w14:paraId="23209723" w14:textId="77777777" w:rsidR="000367AA" w:rsidRDefault="000367AA" w:rsidP="000367AA">
      <w:pPr>
        <w:spacing w:line="240" w:lineRule="auto"/>
        <w:contextualSpacing/>
        <w:jc w:val="both"/>
        <w:rPr>
          <w:rFonts w:ascii="Aptos" w:hAnsi="Aptos"/>
          <w:sz w:val="22"/>
          <w:szCs w:val="22"/>
        </w:rPr>
      </w:pPr>
      <w:r w:rsidRPr="00402805">
        <w:rPr>
          <w:rFonts w:ascii="Aptos" w:hAnsi="Aptos"/>
          <w:sz w:val="22"/>
          <w:szCs w:val="22"/>
        </w:rPr>
        <w:t>Abbreviations: overall survival (OS), hazard ratio (HR), confidence interval (CI),</w:t>
      </w:r>
      <w:r w:rsidRPr="00DB4F29">
        <w:rPr>
          <w:rFonts w:ascii="Aptos" w:hAnsi="Aptos"/>
          <w:sz w:val="22"/>
          <w:szCs w:val="22"/>
        </w:rPr>
        <w:t xml:space="preserve"> reference (REF).</w:t>
      </w:r>
    </w:p>
    <w:p w14:paraId="3452D642" w14:textId="77777777" w:rsidR="000367AA" w:rsidRPr="00DB4F29" w:rsidRDefault="000367AA" w:rsidP="000367AA">
      <w:pPr>
        <w:spacing w:line="240" w:lineRule="auto"/>
        <w:contextualSpacing/>
        <w:jc w:val="both"/>
        <w:rPr>
          <w:rFonts w:ascii="Aptos" w:hAnsi="Aptos"/>
          <w:sz w:val="22"/>
          <w:szCs w:val="22"/>
        </w:rPr>
      </w:pPr>
      <w:r>
        <w:rPr>
          <w:rFonts w:ascii="Aptos" w:hAnsi="Aptos"/>
          <w:sz w:val="22"/>
          <w:szCs w:val="22"/>
        </w:rPr>
        <w:t>*Numbers do not add to 100% due to rounding</w:t>
      </w:r>
      <w:r w:rsidRPr="00DB4F29">
        <w:rPr>
          <w:rFonts w:ascii="Aptos" w:hAnsi="Aptos"/>
          <w:b/>
          <w:bCs/>
          <w:sz w:val="22"/>
          <w:szCs w:val="22"/>
        </w:rPr>
        <w:br w:type="page"/>
      </w:r>
    </w:p>
    <w:p w14:paraId="68F272D2" w14:textId="274AF0F2" w:rsidR="000367AA" w:rsidRDefault="004910EF" w:rsidP="000367AA">
      <w:pPr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lastRenderedPageBreak/>
        <w:t>Supplemental</w:t>
      </w:r>
      <w:r w:rsidR="000367AA">
        <w:rPr>
          <w:rFonts w:ascii="Aptos" w:hAnsi="Aptos"/>
          <w:b/>
          <w:bCs/>
          <w:sz w:val="22"/>
          <w:szCs w:val="22"/>
        </w:rPr>
        <w:t xml:space="preserve"> </w:t>
      </w:r>
      <w:r>
        <w:rPr>
          <w:rFonts w:ascii="Aptos" w:hAnsi="Aptos"/>
          <w:b/>
          <w:bCs/>
          <w:sz w:val="22"/>
          <w:szCs w:val="22"/>
        </w:rPr>
        <w:t>T</w:t>
      </w:r>
      <w:r w:rsidR="000367AA">
        <w:rPr>
          <w:rFonts w:ascii="Aptos" w:hAnsi="Aptos"/>
          <w:b/>
          <w:bCs/>
          <w:sz w:val="22"/>
          <w:szCs w:val="22"/>
        </w:rPr>
        <w:t>able 2</w:t>
      </w:r>
      <w:r w:rsidR="004C25E7">
        <w:rPr>
          <w:rFonts w:ascii="Aptos" w:hAnsi="Aptos"/>
          <w:b/>
          <w:bCs/>
          <w:sz w:val="22"/>
          <w:szCs w:val="22"/>
        </w:rPr>
        <w:t xml:space="preserve"> Cellular densities per tissue region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92"/>
        <w:gridCol w:w="729"/>
        <w:gridCol w:w="729"/>
        <w:gridCol w:w="847"/>
        <w:gridCol w:w="787"/>
        <w:gridCol w:w="787"/>
        <w:gridCol w:w="836"/>
        <w:gridCol w:w="783"/>
        <w:gridCol w:w="802"/>
      </w:tblGrid>
      <w:tr w:rsidR="000367AA" w14:paraId="61E4B4B8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E21E" w14:textId="0A85C79F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6E1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Epithelium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2565A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Stroma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870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Total</w:t>
            </w:r>
          </w:p>
        </w:tc>
      </w:tr>
      <w:tr w:rsidR="000367AA" w14:paraId="2DE423B6" w14:textId="77777777" w:rsidTr="00F61642">
        <w:trPr>
          <w:trHeight w:val="1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DD20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C5C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04320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08C0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9DC5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9573F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4ED11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79592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1C73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BC1B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max</w:t>
            </w:r>
          </w:p>
        </w:tc>
      </w:tr>
      <w:tr w:rsidR="00F47A1D" w14:paraId="41D91AD3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6580F" w14:textId="10FDB902" w:rsidR="00F47A1D" w:rsidRPr="00F47A1D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CD3+CD8- T cell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1D6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EC09B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FC442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922E5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C7BE3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9A55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97180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DC04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C7F3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7AA" w14:paraId="4E0B7AFC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D708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–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8268D" w14:textId="2DF6148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.</w:t>
            </w:r>
            <w:r w:rsidR="00A96AEE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9E21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2697" w14:textId="547DC9EB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B457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0BE6" w14:textId="4A77F8E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4156" w14:textId="5EE0146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905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3E5B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1927" w14:textId="7F51F6A1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9.</w:t>
            </w:r>
            <w:r w:rsidR="00A96AE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BCD1" w14:textId="1652CBC6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2340</w:t>
            </w:r>
            <w:r w:rsidR="00ED24DE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14:paraId="6109D752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0651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–CD16a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11310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2B2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1E94" w14:textId="78B81E86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026F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4107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882E" w14:textId="3C0BC98E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1000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87D2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697F" w14:textId="7E873C0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367AA" w14:paraId="51A8279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48BE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–CD57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86B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6D8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881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C9F4" w14:textId="293EA0F2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.</w:t>
            </w:r>
            <w:r w:rsidR="00ED24DE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D746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84AD1" w14:textId="6E8127D5" w:rsidR="000367AA" w:rsidRPr="00245C36" w:rsidRDefault="009D7D5C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303C" w14:textId="248812EA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.</w:t>
            </w:r>
            <w:r w:rsidR="009D7D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2E7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3558" w14:textId="7AB0B01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0367AA" w14:paraId="44D3452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B5A8" w14:textId="278E1C35" w:rsidR="000367AA" w:rsidRPr="00B8222B" w:rsidRDefault="008752BB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B8222B">
              <w:rPr>
                <w:rFonts w:ascii="Aptos" w:hAnsi="Aptos"/>
                <w:b/>
                <w:bCs/>
                <w:sz w:val="20"/>
                <w:szCs w:val="20"/>
              </w:rPr>
              <w:t xml:space="preserve">Sum </w:t>
            </w:r>
            <w:r w:rsidR="000367AA" w:rsidRPr="00B8222B">
              <w:rPr>
                <w:rFonts w:ascii="Aptos" w:hAnsi="Aptos"/>
                <w:b/>
                <w:bCs/>
                <w:sz w:val="20"/>
                <w:szCs w:val="20"/>
              </w:rPr>
              <w:t>CD3+CD8– T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B3CB" w14:textId="6AE2A1A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2A58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74343" w14:textId="3F251DB1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649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14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BDDE" w14:textId="0840F5DF" w:rsidR="000367AA" w:rsidRPr="009D7D5C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9D7D5C">
              <w:rPr>
                <w:rFonts w:ascii="Aptos" w:hAnsi="Aptos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CB787" w14:textId="632FA5E2" w:rsidR="000367AA" w:rsidRPr="009D7D5C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9D7D5C">
              <w:rPr>
                <w:rFonts w:ascii="Aptos" w:hAnsi="Aptos"/>
                <w:color w:val="000000"/>
                <w:sz w:val="20"/>
                <w:szCs w:val="20"/>
              </w:rPr>
              <w:t>2909</w:t>
            </w:r>
            <w:r w:rsidR="00ED24DE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93A1" w14:textId="77777777" w:rsidR="000367AA" w:rsidRPr="009D7D5C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9D7D5C">
              <w:rPr>
                <w:rFonts w:ascii="Aptos" w:hAnsi="Aptos" w:cs="Arial"/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15C4F" w14:textId="77D279D8" w:rsidR="000367AA" w:rsidRPr="009D7D5C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color w:val="000000"/>
                <w:sz w:val="20"/>
                <w:szCs w:val="20"/>
              </w:rPr>
            </w:pPr>
            <w:r w:rsidRPr="009D7D5C">
              <w:rPr>
                <w:rFonts w:ascii="Aptos" w:hAnsi="Aptos"/>
                <w:color w:val="000000"/>
                <w:sz w:val="20"/>
                <w:szCs w:val="20"/>
              </w:rPr>
              <w:t>20.</w:t>
            </w:r>
            <w:r w:rsidR="00A96AEE" w:rsidRPr="009D7D5C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0DDB" w14:textId="326E3426" w:rsidR="000367AA" w:rsidRPr="009D7D5C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9D7D5C">
              <w:rPr>
                <w:rFonts w:ascii="Aptos" w:hAnsi="Aptos"/>
                <w:color w:val="000000"/>
                <w:sz w:val="20"/>
                <w:szCs w:val="20"/>
              </w:rPr>
              <w:t>2343</w:t>
            </w:r>
            <w:r w:rsidR="00ED24DE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</w:tr>
      <w:tr w:rsidR="00F47A1D" w14:paraId="16CA2954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1A9C9" w14:textId="64643C98" w:rsidR="00F47A1D" w:rsidRPr="00F47A1D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47A1D">
              <w:rPr>
                <w:rFonts w:ascii="Aptos" w:hAnsi="Aptos"/>
                <w:b/>
                <w:bCs/>
                <w:sz w:val="20"/>
                <w:szCs w:val="20"/>
              </w:rPr>
              <w:t>CD3+CD8+ T cell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B77B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C5CF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7D72F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7034A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F6D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C52FA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820BA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C6C9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EC1B6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7AA" w14:paraId="1A37D2CB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C4A7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5328E" w14:textId="7039A1F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0.</w:t>
            </w:r>
            <w:r w:rsidR="009D7D5C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13D0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7F19" w14:textId="2A40FBB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14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D374" w14:textId="38A66F1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33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B5CD" w14:textId="43B75ED6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0.</w:t>
            </w:r>
            <w:r w:rsidR="009D7D5C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A36D6" w14:textId="18CAD086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438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A6E1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CD83C" w14:textId="4E8299B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7.</w:t>
            </w:r>
            <w:r w:rsidR="009D7D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4F1C" w14:textId="6EDFA79B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167</w:t>
            </w:r>
            <w:r w:rsidR="00ED24DE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14:paraId="26F3EF75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85B1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+CD16a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D03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6E1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DEC3" w14:textId="2D946A9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DD573" w14:textId="3000C70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8B4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B961" w14:textId="10298E4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7.</w:t>
            </w:r>
            <w:r w:rsidR="00ED24DE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7EC1" w14:textId="7E1073F2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574A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E989" w14:textId="5A872F3A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4.</w:t>
            </w:r>
            <w:r w:rsidR="009D7D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367AA" w14:paraId="70EAE1C8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6284D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3+CD8+CD57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5192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26DFF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831C" w14:textId="0E3BEF2E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6.</w:t>
            </w:r>
            <w:r w:rsidR="00ED24DE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C135" w14:textId="3BACE5C1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E7A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F732C" w14:textId="5D641720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20460" w14:textId="6A74F5B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.</w:t>
            </w:r>
            <w:r w:rsidR="00ED24D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A2DB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6615" w14:textId="1D07018C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0367AA" w14:paraId="7FAEEFFF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B1A9" w14:textId="7E88552D" w:rsidR="000367AA" w:rsidRPr="00B8222B" w:rsidRDefault="008752BB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B8222B">
              <w:rPr>
                <w:rFonts w:ascii="Aptos" w:hAnsi="Aptos"/>
                <w:b/>
                <w:bCs/>
                <w:sz w:val="20"/>
                <w:szCs w:val="20"/>
              </w:rPr>
              <w:t xml:space="preserve">Sum </w:t>
            </w:r>
            <w:r w:rsidR="000367AA" w:rsidRPr="00B8222B">
              <w:rPr>
                <w:rFonts w:ascii="Aptos" w:hAnsi="Aptos"/>
                <w:b/>
                <w:bCs/>
                <w:sz w:val="20"/>
                <w:szCs w:val="20"/>
              </w:rPr>
              <w:t>CD3+CD8+ T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91E9" w14:textId="2DE28BD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0.</w:t>
            </w:r>
            <w:r w:rsidR="00ED24DE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78AD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674D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2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E8BD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2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667E" w14:textId="1DA4A32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9C5A" w14:textId="71F785E1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1446</w:t>
            </w:r>
            <w:r w:rsidR="00E7629D">
              <w:rPr>
                <w:rFonts w:ascii="Aptos" w:hAnsi="Aptos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2BD2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45C36">
              <w:rPr>
                <w:rFonts w:ascii="Aptos Narrow" w:hAnsi="Aptos Narrow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EC2E" w14:textId="399597E9" w:rsidR="000367AA" w:rsidRPr="00245C36" w:rsidRDefault="009D7D5C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19932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45C36">
              <w:rPr>
                <w:rFonts w:ascii="Aptos Narrow" w:hAnsi="Aptos Narrow"/>
                <w:color w:val="000000"/>
                <w:sz w:val="20"/>
                <w:szCs w:val="20"/>
              </w:rPr>
              <w:t>1173</w:t>
            </w:r>
          </w:p>
        </w:tc>
      </w:tr>
      <w:tr w:rsidR="00F47A1D" w14:paraId="4D75B739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CCB7B" w14:textId="4DB00A21" w:rsidR="00F47A1D" w:rsidRPr="00F47A1D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/>
                <w:b/>
                <w:bCs/>
                <w:sz w:val="20"/>
                <w:szCs w:val="20"/>
              </w:rPr>
            </w:pPr>
            <w:r w:rsidRPr="00F47A1D">
              <w:rPr>
                <w:rFonts w:ascii="Aptos" w:hAnsi="Aptos"/>
                <w:b/>
                <w:bCs/>
                <w:sz w:val="20"/>
                <w:szCs w:val="20"/>
              </w:rPr>
              <w:t>NK cell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722F3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49906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F3F5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EB7D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0746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E421A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A9925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CEA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28499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7A1D" w14:paraId="579FE115" w14:textId="77777777" w:rsidTr="00F61642">
        <w:trPr>
          <w:trHeight w:val="28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A44D" w14:textId="77777777" w:rsidR="00F47A1D" w:rsidRPr="00245C36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57+CD16a-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0333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A494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8E91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.</w:t>
            </w:r>
            <w:r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317B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2F9A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DA6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32E8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C7A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EB2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47A1D" w14:paraId="058CA8B3" w14:textId="77777777" w:rsidTr="00F61642">
        <w:trPr>
          <w:trHeight w:val="28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AC443" w14:textId="77777777" w:rsidR="00F47A1D" w:rsidRPr="00245C36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CD57+CD16a+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0BD2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A23B9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3F08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7.</w:t>
            </w:r>
            <w:r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F30B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BE5F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7000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8EB41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E6DE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ACB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F47A1D" w14:paraId="77DF6DEE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081B2" w14:textId="77777777" w:rsidR="00F47A1D" w:rsidRPr="00B8222B" w:rsidRDefault="00F47A1D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B8222B">
              <w:rPr>
                <w:rFonts w:ascii="Aptos" w:hAnsi="Aptos"/>
                <w:b/>
                <w:bCs/>
                <w:sz w:val="20"/>
                <w:szCs w:val="20"/>
              </w:rPr>
              <w:t>Sum NK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32A6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FF1DC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47D6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7.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6981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.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5870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8F5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245C36">
              <w:rPr>
                <w:rFonts w:ascii="Aptos" w:hAnsi="Aptos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B1FD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45C36">
              <w:rPr>
                <w:rFonts w:ascii="Aptos Narrow" w:hAnsi="Aptos Narrow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EA29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45C36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0A07" w14:textId="77777777" w:rsidR="00F47A1D" w:rsidRPr="00245C36" w:rsidRDefault="00F47A1D" w:rsidP="00F61642">
            <w:pPr>
              <w:snapToGrid w:val="0"/>
              <w:spacing w:line="240" w:lineRule="auto"/>
              <w:contextualSpacing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45C36">
              <w:rPr>
                <w:rFonts w:ascii="Aptos Narrow" w:hAnsi="Aptos Narrow"/>
                <w:color w:val="000000"/>
                <w:sz w:val="20"/>
                <w:szCs w:val="20"/>
              </w:rPr>
              <w:t>1.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</w:tr>
      <w:tr w:rsidR="000367AA" w14:paraId="0402AD07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0BDC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M2 mac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5EB49" w14:textId="096012D9" w:rsidR="000367AA" w:rsidRPr="00245C36" w:rsidRDefault="00ED24DE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2CC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BA26" w14:textId="34E5738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8.</w:t>
            </w:r>
            <w:r w:rsidR="00ED24DE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F915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2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53B9" w14:textId="2DEAE6FE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D54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6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10FB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679E" w14:textId="58D9561C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</w:t>
            </w:r>
            <w:r w:rsidR="009D7D5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EA9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499.3</w:t>
            </w:r>
          </w:p>
        </w:tc>
      </w:tr>
      <w:tr w:rsidR="000367AA" w14:paraId="355010B7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96EB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D16a+ M1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AA1C" w14:textId="3B80C3F1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.</w:t>
            </w:r>
            <w:r w:rsidR="00ED24DE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0CDD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5B05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B073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3F941" w14:textId="36386E4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0568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89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25BF8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163A" w14:textId="24C9526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A6C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62.9</w:t>
            </w:r>
          </w:p>
        </w:tc>
      </w:tr>
      <w:tr w:rsidR="000367AA" w14:paraId="5263ED55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1B30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M2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5F10E" w14:textId="352CADC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.</w:t>
            </w:r>
            <w:r w:rsidR="00ED24DE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802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1862" w14:textId="4D3587C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3</w:t>
            </w:r>
            <w:r w:rsidR="00ED24DE">
              <w:rPr>
                <w:rFonts w:ascii="Aptos" w:hAnsi="Aptos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634A0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DD3D7" w14:textId="0CA1CCB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2.</w:t>
            </w:r>
            <w:r w:rsidR="00ED24DE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A04B" w14:textId="300AE90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519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3823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56DA" w14:textId="0040C3D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9.</w:t>
            </w:r>
            <w:r w:rsidR="009D7D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D59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417.7</w:t>
            </w:r>
          </w:p>
        </w:tc>
      </w:tr>
      <w:tr w:rsidR="000367AA" w14:paraId="06E8B4D2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B509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D16a</w:t>
            </w:r>
            <w:r w:rsidRPr="00245C36">
              <w:rPr>
                <w:rFonts w:ascii="Aptos" w:hAnsi="Aptos"/>
                <w:sz w:val="20"/>
                <w:szCs w:val="20"/>
              </w:rPr>
              <w:t>+</w:t>
            </w:r>
            <w:r>
              <w:rPr>
                <w:rFonts w:ascii="Aptos" w:hAnsi="Aptos"/>
                <w:sz w:val="20"/>
                <w:szCs w:val="20"/>
              </w:rPr>
              <w:t xml:space="preserve"> M2 mac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20E56" w14:textId="6FF71DBA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BA95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EA897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871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5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50B4" w14:textId="7E1E2D6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FC2E" w14:textId="682E0CE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4602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5550B" w14:textId="492F682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396</w:t>
            </w:r>
            <w:r w:rsidR="004910EF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C42C9" w14:textId="222A2DAA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38.</w:t>
            </w:r>
            <w:r w:rsidR="009D7D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1746" w14:textId="28A920DC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2006</w:t>
            </w:r>
            <w:r w:rsidR="009D7D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14:paraId="073B8A7C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D8E58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CD16a+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8656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45D7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3694" w14:textId="1536BCD6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7.</w:t>
            </w:r>
            <w:r w:rsidR="00ED24DE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E8DB3" w14:textId="471B51CE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7.</w:t>
            </w:r>
            <w:r w:rsidR="00ED24DE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063C" w14:textId="1163AC31" w:rsidR="000367AA" w:rsidRPr="00245C36" w:rsidRDefault="00ED24DE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0F86" w14:textId="6AF33BA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37ED1" w14:textId="514FC2C0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5.</w:t>
            </w:r>
            <w:r w:rsidR="009D7D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4EA6D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0.7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0A8C" w14:textId="11B1D3F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34.</w:t>
            </w:r>
            <w:r w:rsidR="009D7D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367AA" w14:paraId="039E5FFE" w14:textId="77777777" w:rsidTr="00F6164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60A3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B cells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F96C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848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A574" w14:textId="4071876C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1.</w:t>
            </w:r>
            <w:r w:rsidR="00ED24DE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2364" w14:textId="18F600D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8.</w:t>
            </w:r>
            <w:r w:rsidR="00ED24DE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7B69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3AF2" w14:textId="04487669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138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1A8D" w14:textId="0AAD899B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5.</w:t>
            </w:r>
            <w:r w:rsidR="00ED24D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5563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A795B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915.9</w:t>
            </w:r>
          </w:p>
        </w:tc>
      </w:tr>
      <w:tr w:rsidR="000367AA" w14:paraId="7C8846DA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7425A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Epithelial cell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960DF" w14:textId="199E5FA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5214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0D40" w14:textId="255EC53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377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7199B" w14:textId="11EE9A44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8678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227A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6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93FC" w14:textId="5D00F52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43.</w:t>
            </w:r>
            <w:r w:rsidR="00ED24DE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1984" w14:textId="50706F5A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319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6B73D" w14:textId="6827684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467</w:t>
            </w:r>
            <w:r w:rsidR="009D7D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9AA4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2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6C9A" w14:textId="1EFB9613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4167</w:t>
            </w:r>
            <w:r w:rsidR="009D7D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  <w:tr w:rsidR="000367AA" w14:paraId="415C5D23" w14:textId="77777777" w:rsidTr="00F6164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2397" w14:textId="77777777" w:rsidR="000367AA" w:rsidRPr="00245C36" w:rsidRDefault="000367AA" w:rsidP="00BE21C1">
            <w:pPr>
              <w:snapToGrid w:val="0"/>
              <w:spacing w:line="240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Oth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1E36" w14:textId="2C28F97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ECF5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77010" w14:textId="59320F25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34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CF6E" w14:textId="33251445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2343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A2F3" w14:textId="511D950D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1458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2503" w14:textId="625BEC25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ptos" w:hAnsi="Aptos"/>
                <w:sz w:val="20"/>
                <w:szCs w:val="20"/>
              </w:rPr>
            </w:pPr>
            <w:r w:rsidRPr="00245C36">
              <w:rPr>
                <w:rFonts w:ascii="Aptos" w:hAnsi="Aptos"/>
                <w:sz w:val="20"/>
                <w:szCs w:val="20"/>
              </w:rPr>
              <w:t>4278</w:t>
            </w:r>
            <w:r w:rsidR="00ED24DE">
              <w:rPr>
                <w:rFonts w:ascii="Aptos" w:hAnsi="Aptos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CAAAC" w14:textId="351124F8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1812</w:t>
            </w:r>
            <w:r w:rsidR="009D7D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C665E" w14:textId="77777777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40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014D8" w14:textId="3FFBBD5F" w:rsidR="000367AA" w:rsidRPr="00245C36" w:rsidRDefault="000367AA" w:rsidP="00F61642">
            <w:pPr>
              <w:snapToGrid w:val="0"/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5C36">
              <w:rPr>
                <w:rFonts w:ascii="Arial" w:hAnsi="Arial" w:cs="Arial"/>
                <w:sz w:val="20"/>
                <w:szCs w:val="20"/>
              </w:rPr>
              <w:t>3117</w:t>
            </w:r>
            <w:r w:rsidR="009D7D5C">
              <w:rPr>
                <w:rFonts w:ascii="Arial" w:hAnsi="Arial" w:cs="Arial"/>
                <w:sz w:val="20"/>
                <w:szCs w:val="20"/>
              </w:rPr>
              <w:t>.0</w:t>
            </w:r>
          </w:p>
        </w:tc>
      </w:tr>
    </w:tbl>
    <w:p w14:paraId="47AB8377" w14:textId="273297C6" w:rsidR="000367AA" w:rsidRPr="00841B49" w:rsidRDefault="00530090" w:rsidP="00B8222B">
      <w:pPr>
        <w:rPr>
          <w:rFonts w:ascii="Aptos" w:hAnsi="Aptos"/>
          <w:sz w:val="22"/>
          <w:szCs w:val="22"/>
        </w:rPr>
      </w:pPr>
      <w:r w:rsidRPr="00B8222B">
        <w:rPr>
          <w:rFonts w:ascii="Aptos" w:hAnsi="Aptos"/>
          <w:sz w:val="22"/>
          <w:szCs w:val="22"/>
        </w:rPr>
        <w:t xml:space="preserve">Cell types indicated were assessed independently in initial analysis. Thereafter, CD3+CD8-, CD3+CD8+ or NK cell subpopulations were summed, as shown in grey lines. Numbers indicate </w:t>
      </w:r>
      <w:r w:rsidR="00B8222B" w:rsidRPr="00B8222B">
        <w:rPr>
          <w:rFonts w:ascii="Aptos" w:hAnsi="Aptos"/>
          <w:sz w:val="22"/>
          <w:szCs w:val="22"/>
        </w:rPr>
        <w:t>cells/mm</w:t>
      </w:r>
      <w:r w:rsidR="00B8222B" w:rsidRPr="00B8222B">
        <w:rPr>
          <w:rFonts w:ascii="Aptos" w:hAnsi="Aptos"/>
          <w:sz w:val="22"/>
          <w:szCs w:val="22"/>
          <w:vertAlign w:val="superscript"/>
        </w:rPr>
        <w:t>2</w:t>
      </w:r>
      <w:r w:rsidR="00B8222B" w:rsidRPr="00B8222B">
        <w:rPr>
          <w:rFonts w:ascii="Aptos" w:hAnsi="Aptos"/>
          <w:sz w:val="22"/>
          <w:szCs w:val="22"/>
        </w:rPr>
        <w:t>.</w:t>
      </w:r>
      <w:r w:rsidR="00B8222B">
        <w:rPr>
          <w:rFonts w:ascii="Aptos" w:hAnsi="Aptos"/>
          <w:sz w:val="22"/>
          <w:szCs w:val="22"/>
        </w:rPr>
        <w:t xml:space="preserve"> </w:t>
      </w:r>
      <w:r w:rsidR="00480CC9">
        <w:rPr>
          <w:rFonts w:ascii="Aptos" w:hAnsi="Aptos"/>
          <w:sz w:val="22"/>
          <w:szCs w:val="22"/>
        </w:rPr>
        <w:br w:type="page"/>
      </w:r>
    </w:p>
    <w:p w14:paraId="06BD6764" w14:textId="1BC54A8E" w:rsidR="000367AA" w:rsidRPr="008B1007" w:rsidRDefault="004910EF" w:rsidP="000367AA">
      <w:pPr>
        <w:spacing w:line="480" w:lineRule="auto"/>
        <w:contextualSpacing/>
        <w:jc w:val="both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lastRenderedPageBreak/>
        <w:t>Supplemental</w:t>
      </w:r>
      <w:r w:rsidR="000367AA" w:rsidRPr="00A17123">
        <w:rPr>
          <w:rFonts w:ascii="Aptos" w:hAnsi="Aptos"/>
          <w:b/>
          <w:bCs/>
          <w:sz w:val="22"/>
          <w:szCs w:val="22"/>
        </w:rPr>
        <w:t xml:space="preserve"> </w:t>
      </w:r>
      <w:r>
        <w:rPr>
          <w:rFonts w:ascii="Aptos" w:hAnsi="Aptos"/>
          <w:b/>
          <w:bCs/>
          <w:sz w:val="22"/>
          <w:szCs w:val="22"/>
        </w:rPr>
        <w:t>T</w:t>
      </w:r>
      <w:r w:rsidR="000367AA" w:rsidRPr="00A17123">
        <w:rPr>
          <w:rFonts w:ascii="Aptos" w:hAnsi="Aptos"/>
          <w:b/>
          <w:bCs/>
          <w:sz w:val="22"/>
          <w:szCs w:val="22"/>
        </w:rPr>
        <w:t xml:space="preserve">able </w:t>
      </w:r>
      <w:r w:rsidR="000367AA">
        <w:rPr>
          <w:rFonts w:ascii="Aptos" w:hAnsi="Aptos"/>
          <w:b/>
          <w:bCs/>
          <w:sz w:val="22"/>
          <w:szCs w:val="22"/>
        </w:rPr>
        <w:t>3. Multivariate Cox Regression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400"/>
        <w:gridCol w:w="2887"/>
        <w:gridCol w:w="748"/>
        <w:gridCol w:w="1567"/>
        <w:gridCol w:w="1258"/>
      </w:tblGrid>
      <w:tr w:rsidR="000367AA" w:rsidRPr="007B1057" w14:paraId="43992E36" w14:textId="77777777" w:rsidTr="3E17E431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40CCB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06DB9AB2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1CA5510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3A2E1BB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bottom"/>
            <w:hideMark/>
          </w:tcPr>
          <w:p w14:paraId="15E9C0E1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367AA" w:rsidRPr="007B1057" w14:paraId="3BB5F6CC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EA97A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16a+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8A1B0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Epitheliu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F93CA" w14:textId="6ED19678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455E5D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1-3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1CF2F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0367AA" w:rsidRPr="007B1057" w14:paraId="56C7B9D3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9B6D7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3+CD8- T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B7841EE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Strom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F86098C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2921A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6-0.8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FC6BFF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0367AA" w:rsidRPr="007B1057" w14:paraId="7C451C91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4730C997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7BF3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4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E7CE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8B18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4-0.80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1FF0" w14:textId="7B0BAD3D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  <w:r w:rsidR="0DAEBE6A"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367AA" w:rsidRPr="007B1057" w14:paraId="78293B0B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0265D37A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6E98E9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ECCEDC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C8787A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9-0.9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2E71E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0367AA" w:rsidRPr="007B1057" w14:paraId="76AE23C8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60CB0A5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849F3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maining stroma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9DEC6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41032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30-0.9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E25D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0367AA" w:rsidRPr="007B1057" w14:paraId="540B2DB8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FB3D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CD3+CD8+ T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2B5BE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Remaining strom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2F8D0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025A4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5-0.8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0FBDE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0367AA" w:rsidRPr="007B1057" w14:paraId="1375E7F7" w14:textId="77777777" w:rsidTr="3E17E431">
        <w:trPr>
          <w:trHeight w:val="32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5BCEA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M1-like macrophage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D4B61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19112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7284B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30-1.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1AD6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0367AA" w:rsidRPr="007B1057" w14:paraId="2DD24B6F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B457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NK cells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3DA2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umoural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2307" w14:textId="447FF790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DB65A3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9FB5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2-4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A644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367AA" w:rsidRPr="007B1057" w14:paraId="0444CF59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77A4ABCD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FC672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CB758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59B9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1.2-4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8F53C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367AA" w:rsidRPr="007B1057" w14:paraId="59328D02" w14:textId="77777777" w:rsidTr="3E17E431">
        <w:trPr>
          <w:trHeight w:val="32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346EC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T cell dominant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A54B169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Epitheliu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E26F5A4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AA6F04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4-0.7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71CF81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0367AA" w:rsidRPr="007B1057" w14:paraId="1F2B58E6" w14:textId="77777777" w:rsidTr="3E17E431">
        <w:trPr>
          <w:trHeight w:val="320"/>
        </w:trPr>
        <w:tc>
          <w:tcPr>
            <w:tcW w:w="2400" w:type="dxa"/>
            <w:vMerge/>
            <w:vAlign w:val="center"/>
            <w:hideMark/>
          </w:tcPr>
          <w:p w14:paraId="03587D64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F1BDF" w14:textId="77777777" w:rsidR="000367AA" w:rsidRPr="008648CC" w:rsidRDefault="000367AA" w:rsidP="00A122FD">
            <w:pPr>
              <w:snapToGrid w:val="0"/>
              <w:spacing w:after="0" w:line="240" w:lineRule="auto"/>
              <w:contextualSpacing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Peritumoural</w:t>
            </w:r>
            <w:proofErr w:type="spellEnd"/>
          </w:p>
        </w:tc>
        <w:tc>
          <w:tcPr>
            <w:tcW w:w="74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D4335" w14:textId="3B652A35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 w:rsidR="00DB65A3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81236" w14:textId="0A152C9E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  <w:r w:rsidR="00DB65A3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F5FD0" w14:textId="2D954165" w:rsidR="000367AA" w:rsidRPr="008648CC" w:rsidRDefault="000367AA" w:rsidP="00A122FD">
            <w:pPr>
              <w:snapToGrid w:val="0"/>
              <w:spacing w:after="0" w:line="240" w:lineRule="auto"/>
              <w:contextualSpacing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648CC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  <w:r w:rsidR="00DB65A3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FE472D1" w14:textId="6D800E35" w:rsidR="008E2C1D" w:rsidRPr="000367AA" w:rsidRDefault="000367AA" w:rsidP="00FD1380">
      <w:pPr>
        <w:spacing w:line="240" w:lineRule="auto"/>
        <w:contextualSpacing/>
        <w:jc w:val="both"/>
        <w:rPr>
          <w:rFonts w:ascii="Aptos" w:hAnsi="Aptos"/>
          <w:sz w:val="18"/>
          <w:szCs w:val="18"/>
        </w:rPr>
      </w:pPr>
      <w:r w:rsidRPr="00B8222B">
        <w:rPr>
          <w:rFonts w:ascii="Aptos" w:hAnsi="Aptos"/>
          <w:sz w:val="18"/>
          <w:szCs w:val="18"/>
        </w:rPr>
        <w:t>Abbreviations: hazard ratio (HR), confidence interval (CI).</w:t>
      </w:r>
      <w:r w:rsidR="000F11B3" w:rsidRPr="00B8222B">
        <w:rPr>
          <w:rFonts w:ascii="Aptos" w:hAnsi="Aptos"/>
          <w:sz w:val="18"/>
          <w:szCs w:val="18"/>
        </w:rPr>
        <w:t xml:space="preserve"> </w:t>
      </w:r>
      <w:r w:rsidR="00CF0E73" w:rsidRPr="00B8222B">
        <w:rPr>
          <w:rFonts w:ascii="Aptos" w:hAnsi="Aptos"/>
          <w:sz w:val="18"/>
          <w:szCs w:val="18"/>
        </w:rPr>
        <w:t>Analyses have been adjusted for lymph node involvement.</w:t>
      </w:r>
      <w:r w:rsidR="00F97E4F" w:rsidRPr="00B8222B">
        <w:rPr>
          <w:rFonts w:ascii="Aptos" w:hAnsi="Aptos"/>
          <w:sz w:val="18"/>
          <w:szCs w:val="18"/>
        </w:rPr>
        <w:t xml:space="preserve"> Only </w:t>
      </w:r>
      <w:r w:rsidR="00FD1380" w:rsidRPr="00B8222B">
        <w:rPr>
          <w:rFonts w:ascii="Aptos" w:hAnsi="Aptos"/>
          <w:sz w:val="18"/>
          <w:szCs w:val="18"/>
        </w:rPr>
        <w:t>those comparisons</w:t>
      </w:r>
      <w:r w:rsidR="008D23D7" w:rsidRPr="00B8222B">
        <w:rPr>
          <w:rFonts w:ascii="Aptos" w:hAnsi="Aptos"/>
          <w:sz w:val="18"/>
          <w:szCs w:val="18"/>
        </w:rPr>
        <w:t xml:space="preserve"> with significant p-values in univariate analyses </w:t>
      </w:r>
      <w:r w:rsidR="00FD1380" w:rsidRPr="00B8222B">
        <w:rPr>
          <w:rFonts w:ascii="Aptos" w:hAnsi="Aptos"/>
          <w:sz w:val="18"/>
          <w:szCs w:val="18"/>
        </w:rPr>
        <w:t>are displayed.</w:t>
      </w:r>
    </w:p>
    <w:sectPr w:rsidR="008E2C1D" w:rsidRPr="000367AA" w:rsidSect="000367A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AA"/>
    <w:rsid w:val="000367AA"/>
    <w:rsid w:val="000E0AE2"/>
    <w:rsid w:val="000F11B3"/>
    <w:rsid w:val="00120416"/>
    <w:rsid w:val="00125634"/>
    <w:rsid w:val="0013541E"/>
    <w:rsid w:val="00136992"/>
    <w:rsid w:val="00153DE7"/>
    <w:rsid w:val="00190F5C"/>
    <w:rsid w:val="001956FC"/>
    <w:rsid w:val="002128B7"/>
    <w:rsid w:val="00222D20"/>
    <w:rsid w:val="00224D67"/>
    <w:rsid w:val="00284415"/>
    <w:rsid w:val="002B3362"/>
    <w:rsid w:val="003C7C71"/>
    <w:rsid w:val="00402805"/>
    <w:rsid w:val="00404B06"/>
    <w:rsid w:val="004431FB"/>
    <w:rsid w:val="00480CC9"/>
    <w:rsid w:val="004910EF"/>
    <w:rsid w:val="004938B8"/>
    <w:rsid w:val="004C25E7"/>
    <w:rsid w:val="004D5093"/>
    <w:rsid w:val="00530090"/>
    <w:rsid w:val="005930E4"/>
    <w:rsid w:val="005A4529"/>
    <w:rsid w:val="005C21D1"/>
    <w:rsid w:val="006640A5"/>
    <w:rsid w:val="00687102"/>
    <w:rsid w:val="006E3D83"/>
    <w:rsid w:val="00744422"/>
    <w:rsid w:val="00753E85"/>
    <w:rsid w:val="007C0AB1"/>
    <w:rsid w:val="00841B49"/>
    <w:rsid w:val="00874BB4"/>
    <w:rsid w:val="008752BB"/>
    <w:rsid w:val="008822A6"/>
    <w:rsid w:val="008D23D7"/>
    <w:rsid w:val="008E2C1D"/>
    <w:rsid w:val="00947D80"/>
    <w:rsid w:val="009D7D5C"/>
    <w:rsid w:val="00A122FD"/>
    <w:rsid w:val="00A36C4E"/>
    <w:rsid w:val="00A4527A"/>
    <w:rsid w:val="00A635A0"/>
    <w:rsid w:val="00A73776"/>
    <w:rsid w:val="00A96AEE"/>
    <w:rsid w:val="00AE4309"/>
    <w:rsid w:val="00B67726"/>
    <w:rsid w:val="00B8222B"/>
    <w:rsid w:val="00BA41B1"/>
    <w:rsid w:val="00BE21C1"/>
    <w:rsid w:val="00C214F8"/>
    <w:rsid w:val="00C40990"/>
    <w:rsid w:val="00C9507C"/>
    <w:rsid w:val="00CB5683"/>
    <w:rsid w:val="00CC7F24"/>
    <w:rsid w:val="00CF0E73"/>
    <w:rsid w:val="00D73D62"/>
    <w:rsid w:val="00DB65A3"/>
    <w:rsid w:val="00DE1CCC"/>
    <w:rsid w:val="00DF6272"/>
    <w:rsid w:val="00E411FE"/>
    <w:rsid w:val="00E7629D"/>
    <w:rsid w:val="00EC68E1"/>
    <w:rsid w:val="00ED24DE"/>
    <w:rsid w:val="00F150A2"/>
    <w:rsid w:val="00F47A1D"/>
    <w:rsid w:val="00F61642"/>
    <w:rsid w:val="00F97E4F"/>
    <w:rsid w:val="00FA5F17"/>
    <w:rsid w:val="00FC66C2"/>
    <w:rsid w:val="00FC6B1D"/>
    <w:rsid w:val="00FD1380"/>
    <w:rsid w:val="00FF10F7"/>
    <w:rsid w:val="0DAEBE6A"/>
    <w:rsid w:val="3E17E431"/>
    <w:rsid w:val="4E1E9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A6C0B"/>
  <w15:chartTrackingRefBased/>
  <w15:docId w15:val="{63A7EB6F-D6F0-4F84-BB92-9FA79FC99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7AA"/>
    <w:rPr>
      <w:rFonts w:eastAsia="MS Mincho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7AA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7A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36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67A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palHeading1">
    <w:name w:val="Opal Heading 1"/>
    <w:basedOn w:val="Heading1"/>
    <w:qFormat/>
    <w:rsid w:val="000367AA"/>
    <w:rPr>
      <w:rFonts w:ascii="Aptos" w:eastAsia="Times New Roman" w:hAnsi="Aptos"/>
      <w:b/>
      <w:bCs/>
      <w:color w:val="000000" w:themeColor="text1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67AA"/>
  </w:style>
  <w:style w:type="character" w:styleId="CommentReference">
    <w:name w:val="annotation reference"/>
    <w:basedOn w:val="DefaultParagraphFont"/>
    <w:uiPriority w:val="99"/>
    <w:semiHidden/>
    <w:unhideWhenUsed/>
    <w:rsid w:val="004D5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093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093"/>
    <w:rPr>
      <w:rFonts w:eastAsia="MS Mincho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DA8691FF0E7D4783934EB1F51E317E" ma:contentTypeVersion="3" ma:contentTypeDescription="Create a new document." ma:contentTypeScope="" ma:versionID="b15b4f58cd771b08e57ae5621c604c7f">
  <xsd:schema xmlns:xsd="http://www.w3.org/2001/XMLSchema" xmlns:xs="http://www.w3.org/2001/XMLSchema" xmlns:p="http://schemas.microsoft.com/office/2006/metadata/properties" xmlns:ns2="cbd1f514-1b88-4cb4-807b-605327c63fea" targetNamespace="http://schemas.microsoft.com/office/2006/metadata/properties" ma:root="true" ma:fieldsID="9a343b3e1fd5cc93e6fc5263d283185b" ns2:_="">
    <xsd:import namespace="cbd1f514-1b88-4cb4-807b-605327c63f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d1f514-1b88-4cb4-807b-605327c63f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C7361B-F180-45FE-AD8F-3CC5D2FA23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BC8C53-8CC8-44EE-B0E7-598BED83AA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858130-E88A-478D-B55C-2B17F02F2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d1f514-1b88-4cb4-807b-605327c63f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Arseneau</dc:creator>
  <cp:keywords/>
  <dc:description/>
  <cp:lastModifiedBy>Jeanette Boudreau</cp:lastModifiedBy>
  <cp:revision>2</cp:revision>
  <dcterms:created xsi:type="dcterms:W3CDTF">2025-10-14T15:50:00Z</dcterms:created>
  <dcterms:modified xsi:type="dcterms:W3CDTF">2025-10-1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DA8691FF0E7D4783934EB1F51E317E</vt:lpwstr>
  </property>
</Properties>
</file>